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4A7B0" w14:textId="77777777" w:rsidR="00600331" w:rsidRDefault="00600331" w:rsidP="00D602C1">
      <w:pPr>
        <w:rPr>
          <w:rFonts w:asciiTheme="majorHAnsi" w:hAnsiTheme="majorHAnsi" w:cstheme="majorHAnsi"/>
          <w:b/>
          <w:bCs/>
        </w:rPr>
      </w:pPr>
    </w:p>
    <w:p w14:paraId="4A7B82BC" w14:textId="6B54649C" w:rsidR="007A0701" w:rsidRDefault="007A0701" w:rsidP="00D602C1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Appendix 1.</w:t>
      </w:r>
    </w:p>
    <w:p w14:paraId="3DF9B7F4" w14:textId="603629C6" w:rsidR="00D602C1" w:rsidRPr="00600331" w:rsidRDefault="007A0701" w:rsidP="0047119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0033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C2C8132" w14:textId="6C494C80" w:rsidR="00836378" w:rsidRPr="00471193" w:rsidRDefault="00836378" w:rsidP="00600331">
      <w:pPr>
        <w:spacing w:line="360" w:lineRule="auto"/>
        <w:rPr>
          <w:rFonts w:asciiTheme="majorBidi" w:hAnsiTheme="majorBidi" w:cstheme="majorBidi"/>
          <w:b/>
          <w:bCs/>
          <w:i/>
          <w:iCs/>
          <w:sz w:val="24"/>
          <w:szCs w:val="24"/>
          <w:rtl/>
        </w:rPr>
      </w:pPr>
      <w:r w:rsidRPr="0047119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Did you experience violent behaviors from patients in your department in the past six months? Please respond to every violent behavior in the list below. </w:t>
      </w:r>
    </w:p>
    <w:p w14:paraId="588E6977" w14:textId="50C24DD9" w:rsidR="00870935" w:rsidRPr="00600331" w:rsidRDefault="00870935" w:rsidP="0060033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  <w:lang w:bidi="he-IL"/>
        </w:rPr>
      </w:pPr>
    </w:p>
    <w:tbl>
      <w:tblPr>
        <w:tblStyle w:val="QQuestionTable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2"/>
        <w:gridCol w:w="1560"/>
        <w:gridCol w:w="1559"/>
      </w:tblGrid>
      <w:tr w:rsidR="009905F3" w:rsidRPr="00600331" w14:paraId="6F304EAA" w14:textId="77777777" w:rsidTr="006B5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232" w:type="dxa"/>
            <w:tcBorders>
              <w:right w:val="none" w:sz="0" w:space="0" w:color="auto"/>
            </w:tcBorders>
            <w:shd w:val="clear" w:color="auto" w:fill="auto"/>
          </w:tcPr>
          <w:p w14:paraId="0492B755" w14:textId="77777777" w:rsidR="00440B0C" w:rsidRPr="00600331" w:rsidRDefault="00440B0C" w:rsidP="00600331">
            <w:pPr>
              <w:spacing w:line="36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top"/>
          </w:tcPr>
          <w:p w14:paraId="3FEC95BB" w14:textId="723909FC" w:rsidR="00440B0C" w:rsidRPr="00600331" w:rsidRDefault="00440B0C" w:rsidP="006B57DC">
            <w:pPr>
              <w:spacing w:line="36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600331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0</w:t>
            </w:r>
          </w:p>
          <w:p w14:paraId="07CEEDD5" w14:textId="67D397F8" w:rsidR="00440B0C" w:rsidRPr="00600331" w:rsidRDefault="00440B0C" w:rsidP="006B57DC">
            <w:pPr>
              <w:spacing w:line="36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600331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 xml:space="preserve">Never Experienced </w:t>
            </w:r>
          </w:p>
        </w:tc>
        <w:tc>
          <w:tcPr>
            <w:tcW w:w="1559" w:type="dxa"/>
            <w:tcBorders>
              <w:left w:val="none" w:sz="0" w:space="0" w:color="auto"/>
            </w:tcBorders>
            <w:shd w:val="clear" w:color="auto" w:fill="auto"/>
            <w:vAlign w:val="top"/>
          </w:tcPr>
          <w:p w14:paraId="07B736F7" w14:textId="797B7E9F" w:rsidR="00440B0C" w:rsidRPr="00600331" w:rsidRDefault="00440B0C" w:rsidP="006B57DC">
            <w:pPr>
              <w:spacing w:line="36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600331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rtl/>
              </w:rPr>
              <w:t>1</w:t>
            </w:r>
          </w:p>
          <w:p w14:paraId="2886BAB4" w14:textId="1AC45848" w:rsidR="00440B0C" w:rsidRPr="00600331" w:rsidRDefault="00440B0C" w:rsidP="006B57DC">
            <w:pPr>
              <w:spacing w:line="36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rtl/>
                <w:lang w:bidi="he-IL"/>
              </w:rPr>
            </w:pPr>
            <w:r w:rsidRPr="00600331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 xml:space="preserve">Experienced </w:t>
            </w:r>
          </w:p>
        </w:tc>
      </w:tr>
      <w:tr w:rsidR="009905F3" w:rsidRPr="00471193" w14:paraId="6B2622DA" w14:textId="77777777" w:rsidTr="006B57DC">
        <w:tc>
          <w:tcPr>
            <w:tcW w:w="6232" w:type="dxa"/>
          </w:tcPr>
          <w:p w14:paraId="6F71D979" w14:textId="056A2F93" w:rsidR="00440B0C" w:rsidRPr="00471193" w:rsidRDefault="00440B0C" w:rsidP="00471193">
            <w:pPr>
              <w:spacing w:after="160" w:line="480" w:lineRule="auto"/>
              <w:jc w:val="left"/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</w:pP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>1.</w:t>
            </w:r>
            <w:r w:rsidRPr="006B57D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he-IL"/>
              </w:rPr>
              <w:t>Verbal violence</w:t>
            </w: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 (shouts, insults, curses - "stupid", "why who are you") </w:t>
            </w:r>
          </w:p>
          <w:p w14:paraId="7DB0ED31" w14:textId="62F57396" w:rsidR="00440B0C" w:rsidRPr="00471193" w:rsidRDefault="00440B0C" w:rsidP="00471193">
            <w:pPr>
              <w:spacing w:after="160" w:line="480" w:lineRule="auto"/>
              <w:jc w:val="left"/>
              <w:rPr>
                <w:rFonts w:asciiTheme="majorBidi" w:eastAsia="Calibri" w:hAnsiTheme="majorBidi" w:cstheme="majorBidi"/>
                <w:sz w:val="24"/>
                <w:szCs w:val="24"/>
                <w:rtl/>
                <w:lang w:bidi="he-IL"/>
              </w:rPr>
            </w:pP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>2.</w:t>
            </w:r>
            <w:r w:rsidRPr="006B57D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he-IL"/>
              </w:rPr>
              <w:t>Threatening verbal violence</w:t>
            </w: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 ("at the end of the shift I will wait for you." </w:t>
            </w:r>
          </w:p>
          <w:p w14:paraId="078862EC" w14:textId="45C9C974" w:rsidR="00440B0C" w:rsidRPr="00471193" w:rsidRDefault="00440B0C" w:rsidP="00471193">
            <w:pPr>
              <w:spacing w:after="160" w:line="480" w:lineRule="auto"/>
              <w:jc w:val="left"/>
              <w:rPr>
                <w:rFonts w:asciiTheme="majorBidi" w:eastAsia="Calibri" w:hAnsiTheme="majorBidi" w:cstheme="majorBidi"/>
                <w:sz w:val="24"/>
                <w:szCs w:val="24"/>
                <w:rtl/>
                <w:lang w:bidi="he-IL"/>
              </w:rPr>
            </w:pP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3. </w:t>
            </w:r>
            <w:r w:rsidRPr="006B57D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he-IL"/>
              </w:rPr>
              <w:t>Passive aggressive behavior</w:t>
            </w: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 (threatening looks, muttering, intrusion into your physical space </w:t>
            </w:r>
          </w:p>
          <w:p w14:paraId="16479D6D" w14:textId="2E30E9F1" w:rsidR="00440B0C" w:rsidRPr="00471193" w:rsidRDefault="00440B0C" w:rsidP="00471193">
            <w:pPr>
              <w:spacing w:after="160" w:line="480" w:lineRule="auto"/>
              <w:jc w:val="left"/>
              <w:rPr>
                <w:rFonts w:asciiTheme="majorBidi" w:eastAsia="Calibri" w:hAnsiTheme="majorBidi" w:cstheme="majorBidi"/>
                <w:sz w:val="24"/>
                <w:szCs w:val="24"/>
                <w:rtl/>
                <w:lang w:bidi="he-IL"/>
              </w:rPr>
            </w:pP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4. </w:t>
            </w:r>
            <w:r w:rsidRPr="006B57D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he-IL"/>
              </w:rPr>
              <w:t>Vandalizing property as a protest</w:t>
            </w: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 (throwing a chair, breaking a device, tearing up medical documents</w:t>
            </w:r>
          </w:p>
          <w:p w14:paraId="546F2016" w14:textId="77718034" w:rsidR="00440B0C" w:rsidRPr="00471193" w:rsidRDefault="00440B0C" w:rsidP="00471193">
            <w:pPr>
              <w:spacing w:after="160" w:line="480" w:lineRule="auto"/>
              <w:jc w:val="left"/>
              <w:rPr>
                <w:rFonts w:asciiTheme="majorBidi" w:eastAsia="Calibri" w:hAnsiTheme="majorBidi" w:cstheme="majorBidi"/>
                <w:sz w:val="24"/>
                <w:szCs w:val="24"/>
                <w:rtl/>
                <w:lang w:bidi="he-IL"/>
              </w:rPr>
            </w:pP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>5</w:t>
            </w:r>
            <w:r w:rsidRPr="006B57D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he-IL"/>
              </w:rPr>
              <w:t>."Mild" physical violence</w:t>
            </w: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 (pushing, blocking a path)</w:t>
            </w:r>
          </w:p>
          <w:p w14:paraId="462EBC64" w14:textId="2C5F4053" w:rsidR="00440B0C" w:rsidRPr="009539C5" w:rsidRDefault="00440B0C" w:rsidP="00471193">
            <w:pPr>
              <w:spacing w:after="160" w:line="480" w:lineRule="auto"/>
              <w:jc w:val="left"/>
              <w:rPr>
                <w:rFonts w:asciiTheme="majorBidi" w:eastAsia="Calibri" w:hAnsiTheme="majorBidi" w:cstheme="majorBidi"/>
                <w:sz w:val="24"/>
                <w:szCs w:val="24"/>
                <w:rtl/>
                <w:lang w:bidi="he-IL"/>
              </w:rPr>
            </w:pP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6. </w:t>
            </w:r>
            <w:r w:rsidRPr="006B57D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he-IL"/>
              </w:rPr>
              <w:t>"Severe" physical violence</w:t>
            </w:r>
            <w:r w:rsidR="006B57DC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 (</w:t>
            </w: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>punching, kicking, throwing objects at you</w:t>
            </w:r>
            <w:r w:rsidR="009539C5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>)</w:t>
            </w:r>
          </w:p>
          <w:p w14:paraId="09FE1E59" w14:textId="31870BF7" w:rsidR="00440B0C" w:rsidRPr="00471193" w:rsidRDefault="00440B0C" w:rsidP="00471193">
            <w:pPr>
              <w:spacing w:after="160" w:line="480" w:lineRule="auto"/>
              <w:jc w:val="left"/>
              <w:rPr>
                <w:rFonts w:asciiTheme="majorBidi" w:eastAsia="Calibri" w:hAnsiTheme="majorBidi" w:cstheme="majorBidi"/>
                <w:sz w:val="24"/>
                <w:szCs w:val="24"/>
                <w:rtl/>
                <w:lang w:bidi="he-IL"/>
              </w:rPr>
            </w:pP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7. </w:t>
            </w:r>
            <w:r w:rsidRPr="009539C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he-IL"/>
              </w:rPr>
              <w:t>Threat with a sharp object or firearm</w:t>
            </w: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 </w:t>
            </w:r>
          </w:p>
          <w:p w14:paraId="74DF03E3" w14:textId="2D5748AC" w:rsidR="00440B0C" w:rsidRPr="00471193" w:rsidRDefault="00440B0C" w:rsidP="00471193">
            <w:pPr>
              <w:spacing w:after="160" w:line="480" w:lineRule="auto"/>
              <w:jc w:val="left"/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</w:pP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>8</w:t>
            </w:r>
            <w:r w:rsidRPr="009539C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he-IL"/>
              </w:rPr>
              <w:t>. Shaming on social networks</w:t>
            </w:r>
          </w:p>
          <w:p w14:paraId="2C530793" w14:textId="714F7AD6" w:rsidR="00440B0C" w:rsidRPr="00471193" w:rsidRDefault="00440B0C" w:rsidP="00471193">
            <w:pPr>
              <w:spacing w:after="160" w:line="480" w:lineRule="auto"/>
              <w:jc w:val="left"/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</w:pPr>
            <w:r w:rsidRPr="00471193"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  <w:t xml:space="preserve">9. </w:t>
            </w:r>
            <w:r w:rsidRPr="009539C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he-IL"/>
              </w:rPr>
              <w:t>Sexual harassment</w:t>
            </w:r>
          </w:p>
        </w:tc>
        <w:tc>
          <w:tcPr>
            <w:tcW w:w="1560" w:type="dxa"/>
          </w:tcPr>
          <w:p w14:paraId="57097DA9" w14:textId="77777777" w:rsidR="00440B0C" w:rsidRPr="00471193" w:rsidRDefault="00440B0C" w:rsidP="00471193">
            <w:pPr>
              <w:spacing w:after="160" w:line="480" w:lineRule="auto"/>
              <w:jc w:val="left"/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</w:pPr>
          </w:p>
        </w:tc>
        <w:tc>
          <w:tcPr>
            <w:tcW w:w="1559" w:type="dxa"/>
          </w:tcPr>
          <w:p w14:paraId="2226ACF0" w14:textId="77777777" w:rsidR="00440B0C" w:rsidRPr="00471193" w:rsidRDefault="00440B0C" w:rsidP="00471193">
            <w:pPr>
              <w:spacing w:after="160" w:line="480" w:lineRule="auto"/>
              <w:jc w:val="left"/>
              <w:rPr>
                <w:rFonts w:asciiTheme="majorBidi" w:eastAsia="Calibri" w:hAnsiTheme="majorBidi" w:cstheme="majorBidi"/>
                <w:sz w:val="24"/>
                <w:szCs w:val="24"/>
                <w:lang w:bidi="he-IL"/>
              </w:rPr>
            </w:pPr>
          </w:p>
        </w:tc>
      </w:tr>
    </w:tbl>
    <w:p w14:paraId="45F6BFEA" w14:textId="77777777" w:rsidR="00870935" w:rsidRPr="00471193" w:rsidRDefault="00870935" w:rsidP="00471193">
      <w:pPr>
        <w:spacing w:after="160" w:line="480" w:lineRule="auto"/>
        <w:rPr>
          <w:rFonts w:asciiTheme="majorBidi" w:eastAsia="Calibri" w:hAnsiTheme="majorBidi" w:cstheme="majorBidi"/>
          <w:sz w:val="24"/>
          <w:szCs w:val="24"/>
          <w:lang w:bidi="he-IL"/>
        </w:rPr>
      </w:pPr>
    </w:p>
    <w:p w14:paraId="3A167DFB" w14:textId="152264F8" w:rsidR="00870935" w:rsidRPr="00471193" w:rsidRDefault="00600331" w:rsidP="00471193">
      <w:pPr>
        <w:spacing w:after="160" w:line="480" w:lineRule="auto"/>
        <w:rPr>
          <w:rFonts w:asciiTheme="majorBidi" w:eastAsia="Calibri" w:hAnsiTheme="majorBidi" w:cstheme="majorBidi"/>
          <w:sz w:val="24"/>
          <w:szCs w:val="24"/>
          <w:lang w:bidi="he-IL"/>
        </w:rPr>
      </w:pPr>
      <w:r w:rsidRPr="00471193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 </w:t>
      </w:r>
    </w:p>
    <w:sectPr w:rsidR="00870935" w:rsidRPr="00471193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A9C62" w14:textId="77777777" w:rsidR="000C3EF9" w:rsidRDefault="000C3EF9" w:rsidP="009905F3">
      <w:pPr>
        <w:spacing w:line="240" w:lineRule="auto"/>
      </w:pPr>
      <w:r>
        <w:separator/>
      </w:r>
    </w:p>
  </w:endnote>
  <w:endnote w:type="continuationSeparator" w:id="0">
    <w:p w14:paraId="2DE6CDE1" w14:textId="77777777" w:rsidR="000C3EF9" w:rsidRDefault="000C3EF9" w:rsidP="009905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4636016"/>
      <w:docPartObj>
        <w:docPartGallery w:val="Page Numbers (Bottom of Page)"/>
        <w:docPartUnique/>
      </w:docPartObj>
    </w:sdtPr>
    <w:sdtEndPr/>
    <w:sdtContent>
      <w:p w14:paraId="7F7F4471" w14:textId="3B0A478A" w:rsidR="009905F3" w:rsidRDefault="009905F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 w:bidi="he-IL"/>
          </w:rPr>
          <w:t>2</w:t>
        </w:r>
        <w:r>
          <w:fldChar w:fldCharType="end"/>
        </w:r>
      </w:p>
    </w:sdtContent>
  </w:sdt>
  <w:p w14:paraId="52C03228" w14:textId="77777777" w:rsidR="009905F3" w:rsidRDefault="009905F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4546E" w14:textId="77777777" w:rsidR="000C3EF9" w:rsidRDefault="000C3EF9" w:rsidP="009905F3">
      <w:pPr>
        <w:spacing w:line="240" w:lineRule="auto"/>
      </w:pPr>
      <w:r>
        <w:separator/>
      </w:r>
    </w:p>
  </w:footnote>
  <w:footnote w:type="continuationSeparator" w:id="0">
    <w:p w14:paraId="2DC5E19F" w14:textId="77777777" w:rsidR="000C3EF9" w:rsidRDefault="000C3EF9" w:rsidP="009905F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1353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E1D169C"/>
    <w:multiLevelType w:val="hybridMultilevel"/>
    <w:tmpl w:val="6AC48328"/>
    <w:lvl w:ilvl="0" w:tplc="F15AB4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8624AA3"/>
    <w:multiLevelType w:val="hybridMultilevel"/>
    <w:tmpl w:val="C3D2F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534162">
    <w:abstractNumId w:val="2"/>
  </w:num>
  <w:num w:numId="2" w16cid:durableId="540283955">
    <w:abstractNumId w:val="1"/>
  </w:num>
  <w:num w:numId="3" w16cid:durableId="943999153">
    <w:abstractNumId w:val="4"/>
  </w:num>
  <w:num w:numId="4" w16cid:durableId="489371701">
    <w:abstractNumId w:val="0"/>
  </w:num>
  <w:num w:numId="5" w16cid:durableId="1580139517">
    <w:abstractNumId w:val="3"/>
  </w:num>
  <w:num w:numId="6" w16cid:durableId="4421917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36CB7"/>
    <w:rsid w:val="000C3EF9"/>
    <w:rsid w:val="0011097D"/>
    <w:rsid w:val="00324502"/>
    <w:rsid w:val="00354BB3"/>
    <w:rsid w:val="00440B0C"/>
    <w:rsid w:val="00471193"/>
    <w:rsid w:val="004870B6"/>
    <w:rsid w:val="00492ED7"/>
    <w:rsid w:val="004A64B8"/>
    <w:rsid w:val="004D165D"/>
    <w:rsid w:val="004D45A3"/>
    <w:rsid w:val="00600331"/>
    <w:rsid w:val="00665EAF"/>
    <w:rsid w:val="00685970"/>
    <w:rsid w:val="006873E0"/>
    <w:rsid w:val="006B57DC"/>
    <w:rsid w:val="0070213B"/>
    <w:rsid w:val="00772A0A"/>
    <w:rsid w:val="00777C77"/>
    <w:rsid w:val="007A0701"/>
    <w:rsid w:val="007B0FEB"/>
    <w:rsid w:val="007C120A"/>
    <w:rsid w:val="00836378"/>
    <w:rsid w:val="008448AD"/>
    <w:rsid w:val="00870935"/>
    <w:rsid w:val="00897FE1"/>
    <w:rsid w:val="009539C5"/>
    <w:rsid w:val="00973022"/>
    <w:rsid w:val="009905F3"/>
    <w:rsid w:val="00A420C9"/>
    <w:rsid w:val="00A74E91"/>
    <w:rsid w:val="00A770F1"/>
    <w:rsid w:val="00AB1B1C"/>
    <w:rsid w:val="00AE1966"/>
    <w:rsid w:val="00B70267"/>
    <w:rsid w:val="00BC0213"/>
    <w:rsid w:val="00C37A76"/>
    <w:rsid w:val="00C92103"/>
    <w:rsid w:val="00CC3C43"/>
    <w:rsid w:val="00D26D8E"/>
    <w:rsid w:val="00D602C1"/>
    <w:rsid w:val="00E264B8"/>
    <w:rsid w:val="00F22B15"/>
    <w:rsid w:val="00F43602"/>
    <w:rsid w:val="00F45192"/>
    <w:rsid w:val="00FE2A82"/>
    <w:rsid w:val="00FE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3FD2A"/>
  <w15:docId w15:val="{299B259A-724A-4947-8A87-55AF47DF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5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a"/>
    <w:qFormat/>
    <w:rsid w:val="006A7B37"/>
    <w:rPr>
      <w:b/>
    </w:rPr>
  </w:style>
  <w:style w:type="paragraph" w:customStyle="1" w:styleId="QLabel">
    <w:name w:val="QLabel"/>
    <w:basedOn w:val="a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bidi="he-I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a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a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a3">
    <w:name w:val="List Paragraph"/>
    <w:basedOn w:val="a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a"/>
    <w:qFormat/>
    <w:rsid w:val="00942B52"/>
    <w:pPr>
      <w:shd w:val="clear" w:color="auto" w:fill="C5DCFF"/>
    </w:pPr>
    <w:rPr>
      <w:color w:val="000000"/>
    </w:rPr>
  </w:style>
  <w:style w:type="paragraph" w:customStyle="1" w:styleId="QSkipLogic">
    <w:name w:val="QSkipLogic"/>
    <w:basedOn w:val="a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a"/>
    <w:rsid w:val="00B826E1"/>
    <w:pPr>
      <w:spacing w:line="240" w:lineRule="auto"/>
    </w:pPr>
  </w:style>
  <w:style w:type="paragraph" w:customStyle="1" w:styleId="QDynamicChoices">
    <w:name w:val="QDynamicChoices"/>
    <w:basedOn w:val="a"/>
    <w:qFormat/>
    <w:rsid w:val="00942B52"/>
    <w:pPr>
      <w:shd w:val="clear" w:color="auto" w:fill="CFE0BA"/>
    </w:pPr>
  </w:style>
  <w:style w:type="character" w:customStyle="1" w:styleId="y2iqfc">
    <w:name w:val="y2iqfc"/>
    <w:basedOn w:val="a0"/>
    <w:rsid w:val="004870B6"/>
  </w:style>
  <w:style w:type="paragraph" w:styleId="a4">
    <w:name w:val="header"/>
    <w:basedOn w:val="a"/>
    <w:link w:val="a5"/>
    <w:uiPriority w:val="99"/>
    <w:unhideWhenUsed/>
    <w:rsid w:val="009905F3"/>
    <w:pPr>
      <w:tabs>
        <w:tab w:val="center" w:pos="4153"/>
        <w:tab w:val="right" w:pos="8306"/>
      </w:tabs>
      <w:spacing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9905F3"/>
  </w:style>
  <w:style w:type="paragraph" w:styleId="a6">
    <w:name w:val="footer"/>
    <w:basedOn w:val="a"/>
    <w:link w:val="a7"/>
    <w:uiPriority w:val="99"/>
    <w:unhideWhenUsed/>
    <w:rsid w:val="009905F3"/>
    <w:pPr>
      <w:tabs>
        <w:tab w:val="center" w:pos="4153"/>
        <w:tab w:val="right" w:pos="8306"/>
      </w:tabs>
      <w:spacing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990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94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9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6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386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396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461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8705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537874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0957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784136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661</Characters>
  <Application>Microsoft Office Word</Application>
  <DocSecurity>0</DocSecurity>
  <Lines>5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אלימות כלפי אחים ואחיות</vt:lpstr>
      <vt:lpstr>אלימות כלפי אחים ואחיות</vt:lpstr>
    </vt:vector>
  </TitlesOfParts>
  <Company>Qualtrics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אלימות כלפי אחים ואחיות</dc:title>
  <dc:creator>Qualtrics</dc:creator>
  <cp:lastModifiedBy>Dr. Sigal Shafran Tikva</cp:lastModifiedBy>
  <cp:revision>2</cp:revision>
  <dcterms:created xsi:type="dcterms:W3CDTF">2024-02-21T18:09:00Z</dcterms:created>
  <dcterms:modified xsi:type="dcterms:W3CDTF">2024-02-21T18:09:00Z</dcterms:modified>
</cp:coreProperties>
</file>